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2E485" w14:textId="04D40A9D" w:rsidR="00F13710" w:rsidRDefault="00F13710" w:rsidP="00F13710">
      <w:pPr>
        <w:spacing w:line="480" w:lineRule="auto"/>
        <w:rPr>
          <w:rFonts w:ascii="Helvetica" w:hAnsi="Helvetica"/>
          <w:b/>
        </w:rPr>
      </w:pPr>
      <w:r>
        <w:rPr>
          <w:b/>
        </w:rPr>
        <w:t>S</w:t>
      </w:r>
      <w:r w:rsidR="00267A8D">
        <w:rPr>
          <w:b/>
        </w:rPr>
        <w:t>upporting</w:t>
      </w:r>
      <w:r w:rsidR="003160C5">
        <w:rPr>
          <w:b/>
        </w:rPr>
        <w:t xml:space="preserve"> I</w:t>
      </w:r>
      <w:r w:rsidR="00D40E94">
        <w:rPr>
          <w:b/>
        </w:rPr>
        <w:t>nformation:</w:t>
      </w:r>
      <w:r>
        <w:rPr>
          <w:b/>
        </w:rPr>
        <w:t xml:space="preserve">  S1 Table</w:t>
      </w:r>
    </w:p>
    <w:p w14:paraId="1980C245" w14:textId="5F45A598" w:rsidR="00B65B18" w:rsidRPr="00F13710" w:rsidRDefault="00B65B18" w:rsidP="00F13710">
      <w:pPr>
        <w:spacing w:line="480" w:lineRule="auto"/>
        <w:rPr>
          <w:b/>
        </w:rPr>
      </w:pPr>
      <w:r>
        <w:rPr>
          <w:rFonts w:ascii="Helvetica" w:hAnsi="Helvetica"/>
          <w:b/>
        </w:rPr>
        <w:t>S</w:t>
      </w:r>
      <w:r w:rsidR="00D10C9C">
        <w:rPr>
          <w:rFonts w:ascii="Helvetica" w:hAnsi="Helvetica"/>
          <w:b/>
        </w:rPr>
        <w:t>1</w:t>
      </w:r>
      <w:r>
        <w:rPr>
          <w:rFonts w:ascii="Helvetica" w:hAnsi="Helvetica"/>
          <w:b/>
        </w:rPr>
        <w:t xml:space="preserve"> </w:t>
      </w:r>
      <w:r w:rsidRPr="00A1133D">
        <w:rPr>
          <w:rFonts w:ascii="Helvetica" w:hAnsi="Helvetica"/>
          <w:b/>
        </w:rPr>
        <w:t>Table</w:t>
      </w:r>
      <w:r>
        <w:rPr>
          <w:rFonts w:ascii="Helvetica" w:hAnsi="Helvetica"/>
          <w:b/>
        </w:rPr>
        <w:t xml:space="preserve">:  M element excision junctions in wild-type and </w:t>
      </w:r>
      <w:r w:rsidRPr="00B65B18">
        <w:rPr>
          <w:rFonts w:ascii="Helvetica" w:hAnsi="Helvetica"/>
          <w:b/>
        </w:rPr>
        <w:t>Δ</w:t>
      </w:r>
      <w:r w:rsidRPr="00B65B18">
        <w:rPr>
          <w:rFonts w:ascii="Helvetica" w:hAnsi="Helvetica"/>
          <w:b/>
          <w:i/>
        </w:rPr>
        <w:t>LIA3</w:t>
      </w:r>
      <w:r w:rsidRPr="00B65B18">
        <w:rPr>
          <w:rFonts w:ascii="Helvetica" w:hAnsi="Helvetica"/>
          <w:b/>
        </w:rPr>
        <w:t xml:space="preserve"> progeny</w:t>
      </w:r>
    </w:p>
    <w:p w14:paraId="6C894495" w14:textId="77777777" w:rsidR="00B65B18" w:rsidRPr="00A1133D" w:rsidRDefault="00B65B18" w:rsidP="00B65B18">
      <w:pPr>
        <w:rPr>
          <w:rFonts w:ascii="Helvetica" w:hAnsi="Helvetica"/>
          <w:b/>
        </w:rPr>
      </w:pPr>
    </w:p>
    <w:p w14:paraId="12F1883D" w14:textId="71C69E8B" w:rsidR="00B65B18" w:rsidRPr="00ED7559" w:rsidRDefault="00B65B18" w:rsidP="00B65B18">
      <w:pPr>
        <w:rPr>
          <w:rFonts w:ascii="Courier" w:hAnsi="Courier"/>
          <w:b/>
        </w:rPr>
      </w:pPr>
      <w:r w:rsidRPr="00ED7559">
        <w:rPr>
          <w:rFonts w:ascii="Courier" w:hAnsi="Courier"/>
          <w:b/>
        </w:rPr>
        <w:t>M IES excision junctions in wild-type progeny</w:t>
      </w:r>
      <w:r w:rsidRPr="00ED7559">
        <w:rPr>
          <w:rFonts w:ascii="Courier" w:hAnsi="Courier"/>
          <w:b/>
          <w:vertAlign w:val="superscript"/>
        </w:rPr>
        <w:t>1</w:t>
      </w:r>
      <w:r w:rsidR="00D635F2">
        <w:rPr>
          <w:rFonts w:ascii="Courier" w:hAnsi="Courier"/>
          <w:b/>
          <w:vertAlign w:val="superscript"/>
        </w:rPr>
        <w:t>,2</w:t>
      </w:r>
    </w:p>
    <w:p w14:paraId="570436F1" w14:textId="77777777" w:rsidR="00B65B18" w:rsidRPr="00BA5D11" w:rsidRDefault="00B65B18" w:rsidP="00B65B18">
      <w:pPr>
        <w:jc w:val="center"/>
        <w:rPr>
          <w:rFonts w:ascii="Courier" w:hAnsi="Courier"/>
        </w:rPr>
      </w:pPr>
    </w:p>
    <w:p w14:paraId="57BCB0E3" w14:textId="04682C6C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TTGATGG</w:t>
      </w:r>
      <w:r w:rsidRPr="00BA5D11">
        <w:rPr>
          <w:rFonts w:ascii="Courier" w:hAnsi="Courier"/>
          <w:caps/>
          <w:color w:val="FF0000"/>
        </w:rPr>
        <w:t xml:space="preserve">ta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  <w:color w:val="FF0000"/>
        </w:rPr>
        <w:t xml:space="preserve"> att</w:t>
      </w:r>
      <w:r w:rsidRPr="00BA5D11">
        <w:rPr>
          <w:rFonts w:ascii="Courier" w:hAnsi="Courier"/>
          <w:caps/>
        </w:rPr>
        <w:t>ggttaaa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6/8/12 WT1-1</w:t>
      </w:r>
    </w:p>
    <w:p w14:paraId="7CDADF89" w14:textId="59BEEEC8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Ccattca</w:t>
      </w:r>
      <w:r w:rsidRPr="00BA5D11">
        <w:rPr>
          <w:rFonts w:ascii="Courier" w:hAnsi="Courier"/>
          <w:caps/>
          <w:color w:val="FF0000"/>
        </w:rPr>
        <w:t xml:space="preserve">aa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  <w:color w:val="FF0000"/>
        </w:rPr>
        <w:t xml:space="preserve"> t</w:t>
      </w:r>
      <w:r w:rsidRPr="00BA5D11">
        <w:rPr>
          <w:rFonts w:ascii="Courier" w:hAnsi="Courier"/>
          <w:caps/>
        </w:rPr>
        <w:t>TGGTTAAA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6/8/12 WT1-3</w:t>
      </w:r>
    </w:p>
    <w:p w14:paraId="6D6540F7" w14:textId="77777777" w:rsidR="00B65B18" w:rsidRPr="00BA5D11" w:rsidRDefault="00B65B18" w:rsidP="00B65B18">
      <w:pPr>
        <w:jc w:val="center"/>
        <w:rPr>
          <w:rFonts w:ascii="Courier" w:hAnsi="Courier"/>
        </w:rPr>
      </w:pPr>
    </w:p>
    <w:p w14:paraId="607A41D5" w14:textId="67285297" w:rsidR="00B65B18" w:rsidRPr="00ED7559" w:rsidRDefault="00B65B18" w:rsidP="00B65B18">
      <w:pPr>
        <w:rPr>
          <w:rFonts w:ascii="Courier" w:hAnsi="Courier"/>
          <w:b/>
        </w:rPr>
      </w:pPr>
      <w:r w:rsidRPr="00ED7559">
        <w:rPr>
          <w:rFonts w:ascii="Courier" w:hAnsi="Courier"/>
          <w:b/>
        </w:rPr>
        <w:t xml:space="preserve">M IES excision junctions </w:t>
      </w:r>
      <w:r w:rsidRPr="00ED7559">
        <w:rPr>
          <w:rFonts w:ascii="Times New Roman" w:hAnsi="Times New Roman" w:cs="Times New Roman"/>
          <w:b/>
        </w:rPr>
        <w:t>Δ</w:t>
      </w:r>
      <w:r w:rsidRPr="00ED7559">
        <w:rPr>
          <w:rFonts w:ascii="Courier" w:hAnsi="Courier"/>
          <w:b/>
          <w:i/>
        </w:rPr>
        <w:t>LIA3</w:t>
      </w:r>
      <w:r w:rsidRPr="00ED7559">
        <w:rPr>
          <w:rFonts w:ascii="Courier" w:hAnsi="Courier"/>
          <w:b/>
        </w:rPr>
        <w:t xml:space="preserve"> progeny</w:t>
      </w:r>
      <w:r w:rsidRPr="00ED7559">
        <w:rPr>
          <w:rFonts w:ascii="Courier" w:hAnsi="Courier"/>
          <w:b/>
          <w:vertAlign w:val="superscript"/>
        </w:rPr>
        <w:t>1</w:t>
      </w:r>
      <w:r w:rsidR="00D635F2">
        <w:rPr>
          <w:rFonts w:ascii="Courier" w:hAnsi="Courier"/>
          <w:b/>
          <w:vertAlign w:val="superscript"/>
        </w:rPr>
        <w:t>.2</w:t>
      </w:r>
      <w:r w:rsidRPr="00ED7559">
        <w:rPr>
          <w:rFonts w:ascii="Courier" w:hAnsi="Courier"/>
          <w:b/>
        </w:rPr>
        <w:t xml:space="preserve"> </w:t>
      </w:r>
    </w:p>
    <w:p w14:paraId="4D3C7D31" w14:textId="77777777" w:rsidR="00B65B18" w:rsidRPr="00BA5D11" w:rsidRDefault="00B65B18" w:rsidP="00B65B18">
      <w:pPr>
        <w:jc w:val="center"/>
        <w:rPr>
          <w:rFonts w:ascii="Courier" w:hAnsi="Courier"/>
        </w:rPr>
      </w:pPr>
    </w:p>
    <w:p w14:paraId="7CF332D6" w14:textId="77777777" w:rsidR="00D80EA1" w:rsidRPr="00BA5D11" w:rsidRDefault="00D80EA1" w:rsidP="00D80EA1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tgatggT</w:t>
      </w:r>
      <w:r w:rsidRPr="00BA5D11">
        <w:rPr>
          <w:rFonts w:ascii="Courier" w:hAnsi="Courier"/>
          <w:caps/>
          <w:color w:val="FF0000"/>
        </w:rPr>
        <w:t xml:space="preserve">AA </w:t>
      </w:r>
      <w:r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</w:t>
      </w:r>
      <w:r w:rsidRPr="00BA5D11">
        <w:rPr>
          <w:rFonts w:ascii="Courier" w:hAnsi="Courier"/>
          <w:caps/>
          <w:color w:val="FF0000"/>
        </w:rPr>
        <w:t>TA</w:t>
      </w:r>
      <w:r w:rsidRPr="00BA5D11">
        <w:rPr>
          <w:rFonts w:ascii="Courier" w:hAnsi="Courier"/>
          <w:caps/>
        </w:rPr>
        <w:t>ATTggtta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7/6/11 #1</w:t>
      </w:r>
    </w:p>
    <w:p w14:paraId="249BA176" w14:textId="72BA636B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TTTTGTTCAT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TTATTGAAA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7/6/11#3</w:t>
      </w:r>
    </w:p>
    <w:p w14:paraId="018DEB7C" w14:textId="0EE97799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aaggtacga</w:t>
      </w:r>
      <w:r w:rsidRPr="00BA5D11">
        <w:rPr>
          <w:rFonts w:ascii="Courier" w:hAnsi="Courier"/>
          <w:caps/>
          <w:color w:val="FF0000"/>
        </w:rPr>
        <w:t xml:space="preserve">T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  <w:color w:val="FF0000"/>
        </w:rPr>
        <w:t xml:space="preserve"> A</w:t>
      </w:r>
      <w:r w:rsidRPr="00BA5D11">
        <w:rPr>
          <w:rFonts w:ascii="Courier" w:hAnsi="Courier"/>
          <w:caps/>
        </w:rPr>
        <w:t>AAGACCCAA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7/6/11#4</w:t>
      </w:r>
    </w:p>
    <w:p w14:paraId="3C8FAFB1" w14:textId="7F68CE3C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AAATTGCTA</w:t>
      </w:r>
      <w:r w:rsidRPr="00BA5D11">
        <w:rPr>
          <w:rFonts w:ascii="Courier" w:hAnsi="Courier"/>
          <w:caps/>
          <w:color w:val="FF0000"/>
        </w:rPr>
        <w:t>A</w:t>
      </w:r>
      <w:r w:rsidRPr="00BA5D11">
        <w:rPr>
          <w:rFonts w:ascii="Courier" w:hAnsi="Courier"/>
          <w:caps/>
        </w:rPr>
        <w:t xml:space="preserve">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ATGAATAAT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7/6/11#5</w:t>
      </w:r>
    </w:p>
    <w:p w14:paraId="6F53E341" w14:textId="2A9DF205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tgatggta</w:t>
      </w:r>
      <w:r w:rsidRPr="00BA5D11">
        <w:rPr>
          <w:rFonts w:ascii="Courier" w:hAnsi="Courier"/>
          <w:caps/>
          <w:color w:val="FF0000"/>
        </w:rPr>
        <w:t>a</w:t>
      </w:r>
      <w:r w:rsidRPr="00BA5D11">
        <w:rPr>
          <w:rFonts w:ascii="Courier" w:hAnsi="Courier"/>
          <w:caps/>
        </w:rPr>
        <w:t xml:space="preserve">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ATAATTGGT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10/31/11 #8-1</w:t>
      </w:r>
    </w:p>
    <w:p w14:paraId="004224A3" w14:textId="417D76DE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GAATAAATTA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</w:t>
      </w:r>
      <w:r w:rsidRPr="00BA5D11">
        <w:rPr>
          <w:rFonts w:ascii="Courier" w:hAnsi="Courier"/>
          <w:caps/>
          <w:color w:val="FF0000"/>
        </w:rPr>
        <w:t>a</w:t>
      </w:r>
      <w:r w:rsidRPr="00BA5D11">
        <w:rPr>
          <w:rFonts w:ascii="Courier" w:hAnsi="Courier"/>
          <w:caps/>
        </w:rPr>
        <w:t>ttgaaattc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10/31/11 #13-1</w:t>
      </w:r>
    </w:p>
    <w:p w14:paraId="0484239C" w14:textId="5FD9B628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ATTTAAAAA</w:t>
      </w:r>
      <w:r w:rsidRPr="00BA5D11">
        <w:rPr>
          <w:rFonts w:ascii="Courier" w:hAnsi="Courier"/>
          <w:caps/>
          <w:color w:val="FF0000"/>
        </w:rPr>
        <w:t>A</w:t>
      </w:r>
      <w:r w:rsidRPr="00BA5D11">
        <w:rPr>
          <w:rFonts w:ascii="Courier" w:hAnsi="Courier"/>
          <w:caps/>
        </w:rPr>
        <w:t xml:space="preserve">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ttgaaattcg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10/31/11 #14-2</w:t>
      </w:r>
    </w:p>
    <w:p w14:paraId="5C56D975" w14:textId="03B6590E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AAACATTCaA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tgaaattcgg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10/31/11 #14-5</w:t>
      </w:r>
    </w:p>
    <w:p w14:paraId="0AE15827" w14:textId="7265CD36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atatttaa</w:t>
      </w:r>
      <w:r w:rsidRPr="00BA5D11">
        <w:rPr>
          <w:rFonts w:ascii="Courier" w:hAnsi="Courier"/>
          <w:caps/>
          <w:color w:val="FF0000"/>
        </w:rPr>
        <w:t>tt</w:t>
      </w:r>
      <w:r w:rsidRPr="00BA5D11">
        <w:rPr>
          <w:rFonts w:ascii="Courier" w:hAnsi="Courier"/>
          <w:caps/>
        </w:rPr>
        <w:t xml:space="preserve">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AAATAAAAAC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10/31/11 #16-1</w:t>
      </w:r>
    </w:p>
    <w:p w14:paraId="01FF7A0F" w14:textId="568E7A6A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aacattcaag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TTTGAAAGTA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6/8/12 KO 5-2</w:t>
      </w:r>
    </w:p>
    <w:p w14:paraId="40FA332B" w14:textId="7FFED169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atagatagat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TTAATTTTT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6/8/12 KO 5-3</w:t>
      </w:r>
    </w:p>
    <w:p w14:paraId="5989C86C" w14:textId="139A69B8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ttatttacac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TTAAATTGA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6/8/12 KO 13-1</w:t>
      </w:r>
    </w:p>
    <w:p w14:paraId="15DAB2E0" w14:textId="580E61E4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GAATAAATTA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</w:t>
      </w:r>
      <w:r w:rsidRPr="00BA5D11">
        <w:rPr>
          <w:rFonts w:ascii="Courier" w:hAnsi="Courier"/>
          <w:caps/>
          <w:color w:val="FF0000"/>
        </w:rPr>
        <w:t>a</w:t>
      </w:r>
      <w:r w:rsidRPr="00BA5D11">
        <w:rPr>
          <w:rFonts w:ascii="Courier" w:hAnsi="Courier"/>
          <w:caps/>
        </w:rPr>
        <w:t>ttgaaattc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6/8/12 KO 13-4</w:t>
      </w:r>
    </w:p>
    <w:p w14:paraId="020CF479" w14:textId="703B86BC" w:rsidR="00B65B18" w:rsidRPr="00BA5D11" w:rsidRDefault="00B65B18" w:rsidP="00B65B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320"/>
          <w:tab w:val="left" w:pos="50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TTATTTACAC </w:t>
      </w:r>
      <w:r w:rsidR="00D635F2" w:rsidRPr="00ED7559">
        <w:rPr>
          <w:rFonts w:ascii="Times New Roman" w:hAnsi="Times New Roman" w:cs="Times New Roman"/>
          <w:b/>
        </w:rPr>
        <w:t>Δ</w:t>
      </w:r>
      <w:r w:rsidRPr="00BA5D11">
        <w:rPr>
          <w:rFonts w:ascii="Courier" w:hAnsi="Courier"/>
          <w:caps/>
        </w:rPr>
        <w:t xml:space="preserve"> ttaaattga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6/8/12 KO 13-5</w:t>
      </w:r>
    </w:p>
    <w:p w14:paraId="460B892B" w14:textId="77777777" w:rsidR="00B65B18" w:rsidRPr="00BA5D11" w:rsidRDefault="00B65B18" w:rsidP="00B65B18">
      <w:pPr>
        <w:rPr>
          <w:rFonts w:ascii="Courier" w:hAnsi="Courier"/>
          <w:caps/>
        </w:rPr>
      </w:pPr>
    </w:p>
    <w:p w14:paraId="439A0DD7" w14:textId="2D473483" w:rsidR="00B65B18" w:rsidRPr="00ED7559" w:rsidRDefault="00B65B18" w:rsidP="00B65B18">
      <w:pPr>
        <w:rPr>
          <w:rFonts w:ascii="Courier" w:hAnsi="Courier"/>
          <w:b/>
        </w:rPr>
      </w:pPr>
      <w:r w:rsidRPr="00ED7559">
        <w:rPr>
          <w:rFonts w:ascii="Courier" w:hAnsi="Courier"/>
          <w:b/>
        </w:rPr>
        <w:t xml:space="preserve">M IES circle junctions </w:t>
      </w:r>
      <w:r w:rsidR="00D635F2" w:rsidRPr="00ED7559">
        <w:rPr>
          <w:rFonts w:ascii="Courier" w:hAnsi="Courier"/>
          <w:b/>
        </w:rPr>
        <w:t>in wild-type progeny</w:t>
      </w:r>
      <w:r w:rsidRPr="00ED7559">
        <w:rPr>
          <w:rFonts w:ascii="Courier" w:hAnsi="Courier"/>
          <w:b/>
          <w:vertAlign w:val="superscript"/>
        </w:rPr>
        <w:t>1</w:t>
      </w:r>
      <w:r w:rsidR="00D635F2">
        <w:rPr>
          <w:rFonts w:ascii="Courier" w:hAnsi="Courier"/>
          <w:b/>
          <w:vertAlign w:val="superscript"/>
        </w:rPr>
        <w:t>,3</w:t>
      </w:r>
      <w:r w:rsidRPr="00ED7559">
        <w:rPr>
          <w:rFonts w:ascii="Courier" w:hAnsi="Courier"/>
          <w:b/>
        </w:rPr>
        <w:t xml:space="preserve"> </w:t>
      </w:r>
    </w:p>
    <w:p w14:paraId="0811CC12" w14:textId="77777777" w:rsidR="00B65B18" w:rsidRPr="00BA5D11" w:rsidRDefault="00B65B18" w:rsidP="00B65B18">
      <w:pPr>
        <w:rPr>
          <w:rFonts w:ascii="Courier" w:hAnsi="Courier"/>
          <w:caps/>
        </w:rPr>
      </w:pPr>
    </w:p>
    <w:p w14:paraId="2DCE95A6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cttcc</w:t>
      </w:r>
      <w:r w:rsidRPr="00BA5D11">
        <w:rPr>
          <w:rFonts w:ascii="Courier" w:hAnsi="Courier"/>
          <w:caps/>
          <w:color w:val="FF0000"/>
        </w:rPr>
        <w:t>tatt x aaT</w:t>
      </w:r>
      <w:r w:rsidRPr="00BA5D11">
        <w:rPr>
          <w:rFonts w:ascii="Courier" w:hAnsi="Courier"/>
          <w:caps/>
        </w:rPr>
        <w:t>TTTTatc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 xml:space="preserve">1/27/12 WTU1  </w:t>
      </w:r>
    </w:p>
    <w:p w14:paraId="694FC33D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gaatgaa</w:t>
      </w:r>
      <w:r w:rsidRPr="00BA5D11">
        <w:rPr>
          <w:rFonts w:ascii="Courier" w:hAnsi="Courier"/>
          <w:caps/>
          <w:color w:val="FF0000"/>
        </w:rPr>
        <w:t>TA x ATT</w:t>
      </w:r>
      <w:r w:rsidRPr="00BA5D11">
        <w:rPr>
          <w:rFonts w:ascii="Courier" w:hAnsi="Courier"/>
          <w:caps/>
        </w:rPr>
        <w:t>AGTATgg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2/01/12 WTU2</w:t>
      </w:r>
    </w:p>
    <w:p w14:paraId="358CD349" w14:textId="77777777" w:rsidR="00D635F2" w:rsidRPr="00BA5D11" w:rsidRDefault="00D635F2" w:rsidP="00D635F2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CATTAATCAC x </w:t>
      </w:r>
      <w:r w:rsidRPr="00BA5D11">
        <w:rPr>
          <w:rFonts w:ascii="Courier" w:hAnsi="Courier"/>
          <w:caps/>
          <w:color w:val="FF0000"/>
        </w:rPr>
        <w:t>aattttgtt</w:t>
      </w:r>
      <w:r w:rsidRPr="00BA5D11">
        <w:rPr>
          <w:rFonts w:ascii="Courier" w:hAnsi="Courier"/>
          <w:caps/>
        </w:rPr>
        <w:t>c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3/02/12 WT14</w:t>
      </w:r>
    </w:p>
    <w:p w14:paraId="3401F55F" w14:textId="77777777" w:rsidR="00B65B18" w:rsidRPr="00BA5D11" w:rsidRDefault="00B65B18" w:rsidP="00B65B18">
      <w:pPr>
        <w:rPr>
          <w:rFonts w:ascii="Courier" w:hAnsi="Courier"/>
          <w:caps/>
        </w:rPr>
      </w:pPr>
    </w:p>
    <w:p w14:paraId="4A2EFACE" w14:textId="7F007747" w:rsidR="00B65B18" w:rsidRPr="00B65B18" w:rsidRDefault="00B65B18" w:rsidP="00B65B18">
      <w:pPr>
        <w:rPr>
          <w:rFonts w:ascii="Courier" w:hAnsi="Courier"/>
          <w:b/>
        </w:rPr>
      </w:pPr>
      <w:r w:rsidRPr="00B65B18">
        <w:rPr>
          <w:rFonts w:ascii="Courier" w:hAnsi="Courier"/>
          <w:b/>
        </w:rPr>
        <w:t xml:space="preserve">M </w:t>
      </w:r>
      <w:r w:rsidR="00112712" w:rsidRPr="00ED7559">
        <w:rPr>
          <w:rFonts w:ascii="Courier" w:hAnsi="Courier"/>
          <w:b/>
        </w:rPr>
        <w:t>IES circle junctions</w:t>
      </w:r>
      <w:r w:rsidR="00112712">
        <w:rPr>
          <w:rFonts w:ascii="Courier" w:hAnsi="Courier"/>
          <w:b/>
        </w:rPr>
        <w:t xml:space="preserve"> in</w:t>
      </w:r>
      <w:r w:rsidR="00112712" w:rsidRPr="00ED7559">
        <w:rPr>
          <w:rFonts w:ascii="Courier" w:hAnsi="Courier"/>
          <w:b/>
        </w:rPr>
        <w:t xml:space="preserve"> </w:t>
      </w:r>
      <w:r w:rsidRPr="00B65B18">
        <w:rPr>
          <w:rFonts w:ascii="Times New Roman" w:hAnsi="Times New Roman" w:cs="Times New Roman"/>
          <w:b/>
          <w:i/>
        </w:rPr>
        <w:t>Δ</w:t>
      </w:r>
      <w:r w:rsidRPr="00B65B18">
        <w:rPr>
          <w:rFonts w:ascii="Courier" w:hAnsi="Courier"/>
          <w:b/>
          <w:i/>
        </w:rPr>
        <w:t>LIA3</w:t>
      </w:r>
      <w:r w:rsidRPr="00B65B18">
        <w:rPr>
          <w:rFonts w:ascii="Courier" w:hAnsi="Courier"/>
          <w:b/>
        </w:rPr>
        <w:t xml:space="preserve"> progeny</w:t>
      </w:r>
      <w:r w:rsidRPr="00B65B18">
        <w:rPr>
          <w:rFonts w:ascii="Courier" w:hAnsi="Courier"/>
          <w:b/>
          <w:vertAlign w:val="superscript"/>
        </w:rPr>
        <w:t>1</w:t>
      </w:r>
      <w:r w:rsidR="00D635F2">
        <w:rPr>
          <w:rFonts w:ascii="Courier" w:hAnsi="Courier"/>
          <w:b/>
          <w:vertAlign w:val="superscript"/>
        </w:rPr>
        <w:t>,3</w:t>
      </w:r>
      <w:r w:rsidRPr="00B65B18">
        <w:rPr>
          <w:rFonts w:ascii="Courier" w:hAnsi="Courier"/>
          <w:b/>
        </w:rPr>
        <w:t xml:space="preserve"> </w:t>
      </w:r>
    </w:p>
    <w:p w14:paraId="07587AA5" w14:textId="77777777" w:rsidR="00B65B18" w:rsidRPr="00BA5D11" w:rsidRDefault="00B65B18" w:rsidP="00B65B18">
      <w:pPr>
        <w:jc w:val="center"/>
        <w:rPr>
          <w:rFonts w:ascii="Courier" w:hAnsi="Courier"/>
          <w:caps/>
        </w:rPr>
      </w:pPr>
    </w:p>
    <w:p w14:paraId="6865BC31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cttaatt</w:t>
      </w:r>
      <w:r w:rsidRPr="00BA5D11">
        <w:rPr>
          <w:rFonts w:ascii="Courier" w:hAnsi="Courier"/>
          <w:caps/>
          <w:color w:val="FF0000"/>
        </w:rPr>
        <w:t>aa</w:t>
      </w:r>
      <w:r w:rsidRPr="00BA5D11">
        <w:rPr>
          <w:rFonts w:ascii="Courier" w:hAnsi="Courier"/>
          <w:caps/>
        </w:rPr>
        <w:t xml:space="preserve"> x TATTTAATTG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1/27/12 KO18-1</w:t>
      </w:r>
    </w:p>
    <w:p w14:paraId="21F1A31B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aaattaata x TCATTCTTTA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1/27/12 KO24-1</w:t>
      </w:r>
    </w:p>
    <w:p w14:paraId="4E0B0D96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gaatgaa</w:t>
      </w:r>
      <w:r w:rsidRPr="00BA5D11">
        <w:rPr>
          <w:rFonts w:ascii="Courier" w:hAnsi="Courier"/>
          <w:caps/>
          <w:color w:val="FF0000"/>
        </w:rPr>
        <w:t>ta x at</w:t>
      </w:r>
      <w:r w:rsidRPr="00BA5D11">
        <w:rPr>
          <w:rFonts w:ascii="Courier" w:hAnsi="Courier"/>
          <w:caps/>
        </w:rPr>
        <w:t>ATTTaAT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1/27/12 KO24-3</w:t>
      </w:r>
    </w:p>
    <w:p w14:paraId="191517F9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tgtatttc</w:t>
      </w:r>
      <w:r w:rsidRPr="00BA5D11">
        <w:rPr>
          <w:rFonts w:ascii="Courier" w:hAnsi="Courier"/>
          <w:caps/>
          <w:color w:val="FF0000"/>
        </w:rPr>
        <w:t>a</w:t>
      </w:r>
      <w:r w:rsidRPr="00BA5D11">
        <w:rPr>
          <w:rFonts w:ascii="Courier" w:hAnsi="Courier"/>
          <w:caps/>
        </w:rPr>
        <w:t xml:space="preserve"> x TTGATGCCTT  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2/01/12 KO16-1</w:t>
      </w:r>
    </w:p>
    <w:p w14:paraId="5945752F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ttaaaca</w:t>
      </w:r>
      <w:r w:rsidRPr="00BA5D11">
        <w:rPr>
          <w:rFonts w:ascii="Courier" w:hAnsi="Courier"/>
          <w:caps/>
          <w:color w:val="FF0000"/>
        </w:rPr>
        <w:t>tt x aa</w:t>
      </w:r>
      <w:r w:rsidRPr="00BA5D11">
        <w:rPr>
          <w:rFonts w:ascii="Courier" w:hAnsi="Courier"/>
          <w:caps/>
        </w:rPr>
        <w:t>TTTATTAA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2/01/12 KO18-2</w:t>
      </w:r>
    </w:p>
    <w:p w14:paraId="1364630E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 xml:space="preserve">ttttgcTtac x </w:t>
      </w:r>
      <w:r w:rsidRPr="00BA5D11">
        <w:rPr>
          <w:rFonts w:ascii="Courier" w:hAnsi="Courier"/>
          <w:caps/>
          <w:color w:val="FF0000"/>
        </w:rPr>
        <w:t>tttgtt</w:t>
      </w:r>
      <w:r w:rsidRPr="00BA5D11">
        <w:rPr>
          <w:rFonts w:ascii="Courier" w:hAnsi="Courier"/>
          <w:caps/>
        </w:rPr>
        <w:t>CAT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3/02/12 KO16</w:t>
      </w:r>
    </w:p>
    <w:p w14:paraId="0D38DA7E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ATTTGCA</w:t>
      </w:r>
      <w:r w:rsidRPr="00BA5D11">
        <w:rPr>
          <w:rFonts w:ascii="Courier" w:hAnsi="Courier"/>
          <w:caps/>
          <w:color w:val="FF0000"/>
        </w:rPr>
        <w:t>tt x aa</w:t>
      </w:r>
      <w:r w:rsidRPr="00BA5D11">
        <w:rPr>
          <w:rFonts w:ascii="Courier" w:hAnsi="Courier"/>
          <w:caps/>
        </w:rPr>
        <w:t>gctaattt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3/02/12 KO18</w:t>
      </w:r>
    </w:p>
    <w:p w14:paraId="5922D569" w14:textId="77777777" w:rsidR="00B65B18" w:rsidRPr="00BA5D11" w:rsidRDefault="00B65B18" w:rsidP="00B65B18">
      <w:pPr>
        <w:rPr>
          <w:rFonts w:ascii="Courier" w:hAnsi="Courier"/>
          <w:caps/>
        </w:rPr>
      </w:pPr>
      <w:r w:rsidRPr="00BA5D11">
        <w:rPr>
          <w:rFonts w:ascii="Courier" w:hAnsi="Courier"/>
          <w:caps/>
        </w:rPr>
        <w:t>taaagac</w:t>
      </w:r>
      <w:r w:rsidRPr="00BA5D11">
        <w:rPr>
          <w:rFonts w:ascii="Courier" w:hAnsi="Courier"/>
          <w:caps/>
          <w:color w:val="FF0000"/>
        </w:rPr>
        <w:t xml:space="preserve">ata </w:t>
      </w:r>
      <w:r w:rsidRPr="00BA5D11">
        <w:rPr>
          <w:rFonts w:ascii="Courier" w:hAnsi="Courier"/>
          <w:caps/>
        </w:rPr>
        <w:t>x ATTTATTTAC</w:t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</w:r>
      <w:r w:rsidRPr="00BA5D11">
        <w:rPr>
          <w:rFonts w:ascii="Courier" w:hAnsi="Courier"/>
          <w:caps/>
        </w:rPr>
        <w:tab/>
        <w:t>3/02/12 KO24</w:t>
      </w:r>
    </w:p>
    <w:p w14:paraId="2861FB7B" w14:textId="77777777" w:rsidR="00B65B18" w:rsidRPr="00BA5D11" w:rsidRDefault="00B65B18" w:rsidP="00B65B18">
      <w:pPr>
        <w:rPr>
          <w:rFonts w:ascii="Courier" w:hAnsi="Courier"/>
          <w:caps/>
        </w:rPr>
      </w:pPr>
    </w:p>
    <w:p w14:paraId="51F96B75" w14:textId="77777777" w:rsidR="00B65B18" w:rsidRPr="00BA5D11" w:rsidRDefault="00B65B18" w:rsidP="00B65B18">
      <w:pPr>
        <w:jc w:val="center"/>
        <w:rPr>
          <w:rFonts w:ascii="Courier" w:hAnsi="Courier"/>
          <w:caps/>
        </w:rPr>
      </w:pPr>
    </w:p>
    <w:p w14:paraId="689C562C" w14:textId="77777777" w:rsidR="00B65B18" w:rsidRDefault="00B65B18" w:rsidP="00B65B18">
      <w:pPr>
        <w:rPr>
          <w:rFonts w:ascii="Courier" w:hAnsi="Courier"/>
        </w:rPr>
      </w:pPr>
      <w:r w:rsidRPr="00BA5D11">
        <w:rPr>
          <w:rFonts w:ascii="Courier" w:hAnsi="Courier"/>
          <w:vertAlign w:val="superscript"/>
        </w:rPr>
        <w:lastRenderedPageBreak/>
        <w:t>1</w:t>
      </w:r>
      <w:r w:rsidRPr="00BA5D11">
        <w:rPr>
          <w:rFonts w:ascii="Courier" w:hAnsi="Courier"/>
        </w:rPr>
        <w:t>Red bases indicate sequences that are repeated on both sides of the excision junction which makes assignment of those sequences to the right or left side of the IES ambiguous.</w:t>
      </w:r>
    </w:p>
    <w:p w14:paraId="4A5CEA4D" w14:textId="77777777" w:rsidR="00D635F2" w:rsidRDefault="00D635F2" w:rsidP="00B65B18">
      <w:pPr>
        <w:rPr>
          <w:rFonts w:ascii="Courier" w:hAnsi="Courier"/>
        </w:rPr>
      </w:pPr>
    </w:p>
    <w:p w14:paraId="500EA288" w14:textId="7C150FDE" w:rsidR="00D635F2" w:rsidRDefault="00D635F2" w:rsidP="00B65B18">
      <w:pPr>
        <w:rPr>
          <w:rFonts w:ascii="Courier" w:hAnsi="Courier"/>
        </w:rPr>
      </w:pPr>
      <w:r w:rsidRPr="00D635F2">
        <w:rPr>
          <w:rFonts w:ascii="Courier" w:hAnsi="Courier"/>
          <w:vertAlign w:val="superscript"/>
        </w:rPr>
        <w:t>2</w:t>
      </w:r>
      <w:r>
        <w:rPr>
          <w:rFonts w:ascii="Courier" w:hAnsi="Courier"/>
        </w:rPr>
        <w:t xml:space="preserve">The </w:t>
      </w:r>
      <w:r w:rsidRPr="00ED7559">
        <w:rPr>
          <w:rFonts w:ascii="Times New Roman" w:hAnsi="Times New Roman" w:cs="Times New Roman"/>
          <w:b/>
        </w:rPr>
        <w:t>Δ</w:t>
      </w:r>
      <w:r>
        <w:rPr>
          <w:rFonts w:ascii="Courier" w:hAnsi="Courier"/>
        </w:rPr>
        <w:t xml:space="preserve"> symbol represents the M IES region excised between the left and right junction sequences given.</w:t>
      </w:r>
    </w:p>
    <w:p w14:paraId="44A9466C" w14:textId="77777777" w:rsidR="00D635F2" w:rsidRDefault="00D635F2" w:rsidP="00D635F2">
      <w:pPr>
        <w:rPr>
          <w:rFonts w:ascii="Courier" w:hAnsi="Courier"/>
        </w:rPr>
      </w:pPr>
    </w:p>
    <w:p w14:paraId="2CFF896F" w14:textId="67F44E7C" w:rsidR="00D635F2" w:rsidRPr="00BA5D11" w:rsidRDefault="003B2ED2" w:rsidP="00D635F2">
      <w:pPr>
        <w:rPr>
          <w:rFonts w:ascii="Courier" w:hAnsi="Courier"/>
        </w:rPr>
      </w:pPr>
      <w:r>
        <w:rPr>
          <w:rFonts w:ascii="Courier" w:hAnsi="Courier"/>
          <w:vertAlign w:val="superscript"/>
        </w:rPr>
        <w:t>3</w:t>
      </w:r>
      <w:r w:rsidR="00D635F2">
        <w:rPr>
          <w:rFonts w:ascii="Courier" w:hAnsi="Courier"/>
        </w:rPr>
        <w:t xml:space="preserve">The X denoted the position of the circle join; the sequence given </w:t>
      </w:r>
      <w:r>
        <w:rPr>
          <w:rFonts w:ascii="Courier" w:hAnsi="Courier"/>
        </w:rPr>
        <w:t>reveals the</w:t>
      </w:r>
      <w:r w:rsidR="00D635F2">
        <w:rPr>
          <w:rFonts w:ascii="Courier" w:hAnsi="Courier"/>
        </w:rPr>
        <w:t xml:space="preserve"> </w:t>
      </w:r>
      <w:r>
        <w:rPr>
          <w:rFonts w:ascii="Courier" w:hAnsi="Courier"/>
        </w:rPr>
        <w:t xml:space="preserve">boundaries of the </w:t>
      </w:r>
      <w:r w:rsidR="00D635F2">
        <w:rPr>
          <w:rFonts w:ascii="Courier" w:hAnsi="Courier"/>
        </w:rPr>
        <w:t>DNA eliminated from the macronucleus.</w:t>
      </w:r>
    </w:p>
    <w:p w14:paraId="1568CB8F" w14:textId="77777777" w:rsidR="00D635F2" w:rsidRPr="00BA5D11" w:rsidRDefault="00D635F2" w:rsidP="00B65B18">
      <w:pPr>
        <w:rPr>
          <w:rFonts w:ascii="Courier" w:hAnsi="Courier"/>
        </w:rPr>
      </w:pPr>
    </w:p>
    <w:p w14:paraId="295EB81C" w14:textId="77777777" w:rsidR="00473761" w:rsidRDefault="00473761" w:rsidP="00EC7BFA">
      <w:pPr>
        <w:spacing w:line="480" w:lineRule="auto"/>
      </w:pPr>
    </w:p>
    <w:p w14:paraId="142273D0" w14:textId="0BEC7BA9" w:rsidR="00107C0F" w:rsidRPr="004878C3" w:rsidRDefault="00107C0F" w:rsidP="004878C3">
      <w:pPr>
        <w:rPr>
          <w:rFonts w:ascii="Helvetica" w:hAnsi="Helvetica"/>
          <w:b/>
        </w:rPr>
      </w:pPr>
      <w:bookmarkStart w:id="0" w:name="_GoBack"/>
      <w:bookmarkEnd w:id="0"/>
    </w:p>
    <w:sectPr w:rsidR="00107C0F" w:rsidRPr="004878C3" w:rsidSect="002D1D0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16DF3" w14:textId="77777777" w:rsidR="00F13710" w:rsidRDefault="00F13710">
      <w:r>
        <w:separator/>
      </w:r>
    </w:p>
  </w:endnote>
  <w:endnote w:type="continuationSeparator" w:id="0">
    <w:p w14:paraId="0FF783AE" w14:textId="77777777" w:rsidR="00F13710" w:rsidRDefault="00F13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CF14C" w14:textId="77777777" w:rsidR="00F13710" w:rsidRDefault="00F13710" w:rsidP="00D34F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41D431" w14:textId="77777777" w:rsidR="00F13710" w:rsidRDefault="00F13710" w:rsidP="00D34FA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822DF5" w14:textId="77777777" w:rsidR="00F13710" w:rsidRDefault="00F13710" w:rsidP="00D34F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78C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29C235" w14:textId="77777777" w:rsidR="00F13710" w:rsidRDefault="00F13710" w:rsidP="00D34F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C1B7BA" w14:textId="77777777" w:rsidR="00F13710" w:rsidRDefault="00F13710">
      <w:r>
        <w:separator/>
      </w:r>
    </w:p>
  </w:footnote>
  <w:footnote w:type="continuationSeparator" w:id="0">
    <w:p w14:paraId="69D4EAEB" w14:textId="77777777" w:rsidR="00F13710" w:rsidRDefault="00F137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A3FD9"/>
    <w:multiLevelType w:val="hybridMultilevel"/>
    <w:tmpl w:val="0F22D844"/>
    <w:lvl w:ilvl="0" w:tplc="1478A360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49300A"/>
    <w:multiLevelType w:val="hybridMultilevel"/>
    <w:tmpl w:val="639AA246"/>
    <w:lvl w:ilvl="0" w:tplc="F46EAFCA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2p0ppvuv52fne5sxcv5fxl5d5w25svsswt&quot;&gt;dougs_refs_2013vNSF&lt;record-ids&gt;&lt;item&gt;4233&lt;/item&gt;&lt;item&gt;4562&lt;/item&gt;&lt;item&gt;4754&lt;/item&gt;&lt;item&gt;4762&lt;/item&gt;&lt;item&gt;5760&lt;/item&gt;&lt;item&gt;5761&lt;/item&gt;&lt;/record-ids&gt;&lt;/item&gt;&lt;/Libraries&gt;"/>
  </w:docVars>
  <w:rsids>
    <w:rsidRoot w:val="003E7C5C"/>
    <w:rsid w:val="00024245"/>
    <w:rsid w:val="00026000"/>
    <w:rsid w:val="000271E5"/>
    <w:rsid w:val="00027CB6"/>
    <w:rsid w:val="00034A59"/>
    <w:rsid w:val="000460C6"/>
    <w:rsid w:val="000504F9"/>
    <w:rsid w:val="000507E7"/>
    <w:rsid w:val="00050C43"/>
    <w:rsid w:val="00050D57"/>
    <w:rsid w:val="00051C4B"/>
    <w:rsid w:val="00061372"/>
    <w:rsid w:val="0007328F"/>
    <w:rsid w:val="00074C17"/>
    <w:rsid w:val="00074D22"/>
    <w:rsid w:val="0007530B"/>
    <w:rsid w:val="00081299"/>
    <w:rsid w:val="00092692"/>
    <w:rsid w:val="00092D77"/>
    <w:rsid w:val="000933BA"/>
    <w:rsid w:val="00095CE2"/>
    <w:rsid w:val="000A464E"/>
    <w:rsid w:val="000A5CBD"/>
    <w:rsid w:val="000A741D"/>
    <w:rsid w:val="000A77DD"/>
    <w:rsid w:val="000B04E1"/>
    <w:rsid w:val="000B0F5D"/>
    <w:rsid w:val="000B1703"/>
    <w:rsid w:val="000B2B99"/>
    <w:rsid w:val="000C47F9"/>
    <w:rsid w:val="000C71DD"/>
    <w:rsid w:val="000D2E9E"/>
    <w:rsid w:val="000D6502"/>
    <w:rsid w:val="000E4964"/>
    <w:rsid w:val="000E6DC3"/>
    <w:rsid w:val="001068D0"/>
    <w:rsid w:val="00107C0F"/>
    <w:rsid w:val="00112712"/>
    <w:rsid w:val="00113017"/>
    <w:rsid w:val="00121C68"/>
    <w:rsid w:val="0012624F"/>
    <w:rsid w:val="00131361"/>
    <w:rsid w:val="00134CBB"/>
    <w:rsid w:val="0014262E"/>
    <w:rsid w:val="00145941"/>
    <w:rsid w:val="00147D95"/>
    <w:rsid w:val="001538C2"/>
    <w:rsid w:val="0015744E"/>
    <w:rsid w:val="00160C83"/>
    <w:rsid w:val="00170BED"/>
    <w:rsid w:val="00175E10"/>
    <w:rsid w:val="001849FC"/>
    <w:rsid w:val="00191045"/>
    <w:rsid w:val="00193B40"/>
    <w:rsid w:val="00196554"/>
    <w:rsid w:val="001966E8"/>
    <w:rsid w:val="00197A46"/>
    <w:rsid w:val="001A332D"/>
    <w:rsid w:val="001A5A54"/>
    <w:rsid w:val="001B680F"/>
    <w:rsid w:val="001C7493"/>
    <w:rsid w:val="001D76CC"/>
    <w:rsid w:val="001E6D82"/>
    <w:rsid w:val="001E71C7"/>
    <w:rsid w:val="001F7015"/>
    <w:rsid w:val="00203282"/>
    <w:rsid w:val="00203F81"/>
    <w:rsid w:val="00207DA1"/>
    <w:rsid w:val="00210269"/>
    <w:rsid w:val="00211D44"/>
    <w:rsid w:val="002147D6"/>
    <w:rsid w:val="00214EEE"/>
    <w:rsid w:val="00221F1A"/>
    <w:rsid w:val="002267A9"/>
    <w:rsid w:val="0023127C"/>
    <w:rsid w:val="00236782"/>
    <w:rsid w:val="0023685A"/>
    <w:rsid w:val="00242CD5"/>
    <w:rsid w:val="00246760"/>
    <w:rsid w:val="0026271D"/>
    <w:rsid w:val="00263B62"/>
    <w:rsid w:val="00267729"/>
    <w:rsid w:val="002677FD"/>
    <w:rsid w:val="00267A8D"/>
    <w:rsid w:val="00271F21"/>
    <w:rsid w:val="00277714"/>
    <w:rsid w:val="00277FDE"/>
    <w:rsid w:val="00286E41"/>
    <w:rsid w:val="00293A95"/>
    <w:rsid w:val="00293AE3"/>
    <w:rsid w:val="00296E59"/>
    <w:rsid w:val="00297EE7"/>
    <w:rsid w:val="002A1AB5"/>
    <w:rsid w:val="002A1EF4"/>
    <w:rsid w:val="002D1D0D"/>
    <w:rsid w:val="002D27BC"/>
    <w:rsid w:val="002D5EC4"/>
    <w:rsid w:val="002D63AD"/>
    <w:rsid w:val="002D6EF4"/>
    <w:rsid w:val="002E3C1D"/>
    <w:rsid w:val="002E3E99"/>
    <w:rsid w:val="002F7FF4"/>
    <w:rsid w:val="003105D6"/>
    <w:rsid w:val="003115DD"/>
    <w:rsid w:val="00311BD6"/>
    <w:rsid w:val="003131E9"/>
    <w:rsid w:val="003152BC"/>
    <w:rsid w:val="003160C5"/>
    <w:rsid w:val="0031615D"/>
    <w:rsid w:val="003165D9"/>
    <w:rsid w:val="00321E01"/>
    <w:rsid w:val="00331EF5"/>
    <w:rsid w:val="003378A7"/>
    <w:rsid w:val="0034205D"/>
    <w:rsid w:val="00343DB0"/>
    <w:rsid w:val="00347523"/>
    <w:rsid w:val="003508C6"/>
    <w:rsid w:val="00351F77"/>
    <w:rsid w:val="00354925"/>
    <w:rsid w:val="0035620B"/>
    <w:rsid w:val="00356ED0"/>
    <w:rsid w:val="0036087D"/>
    <w:rsid w:val="00361814"/>
    <w:rsid w:val="00361EA1"/>
    <w:rsid w:val="00363FA0"/>
    <w:rsid w:val="00364971"/>
    <w:rsid w:val="00364C98"/>
    <w:rsid w:val="00365950"/>
    <w:rsid w:val="00374B0B"/>
    <w:rsid w:val="00375C14"/>
    <w:rsid w:val="00376FBF"/>
    <w:rsid w:val="00382FE8"/>
    <w:rsid w:val="0038469A"/>
    <w:rsid w:val="00390270"/>
    <w:rsid w:val="003904F9"/>
    <w:rsid w:val="003913D3"/>
    <w:rsid w:val="00395906"/>
    <w:rsid w:val="003A02C9"/>
    <w:rsid w:val="003A1B43"/>
    <w:rsid w:val="003A437B"/>
    <w:rsid w:val="003B2ED2"/>
    <w:rsid w:val="003B5DA8"/>
    <w:rsid w:val="003C013F"/>
    <w:rsid w:val="003C5DBE"/>
    <w:rsid w:val="003D1FA1"/>
    <w:rsid w:val="003D44C8"/>
    <w:rsid w:val="003E350D"/>
    <w:rsid w:val="003E4221"/>
    <w:rsid w:val="003E7C5C"/>
    <w:rsid w:val="003F71BE"/>
    <w:rsid w:val="00403D4E"/>
    <w:rsid w:val="00421DFA"/>
    <w:rsid w:val="00425689"/>
    <w:rsid w:val="00425D83"/>
    <w:rsid w:val="00427CDF"/>
    <w:rsid w:val="004311A9"/>
    <w:rsid w:val="00434524"/>
    <w:rsid w:val="00434D8F"/>
    <w:rsid w:val="00434DE1"/>
    <w:rsid w:val="00443C8D"/>
    <w:rsid w:val="004452DA"/>
    <w:rsid w:val="00446ECC"/>
    <w:rsid w:val="00454C65"/>
    <w:rsid w:val="00454CA6"/>
    <w:rsid w:val="004564A6"/>
    <w:rsid w:val="00457D80"/>
    <w:rsid w:val="004611BD"/>
    <w:rsid w:val="00466277"/>
    <w:rsid w:val="004671C3"/>
    <w:rsid w:val="00473761"/>
    <w:rsid w:val="004756EA"/>
    <w:rsid w:val="004878C3"/>
    <w:rsid w:val="00487EDE"/>
    <w:rsid w:val="00492090"/>
    <w:rsid w:val="004964F9"/>
    <w:rsid w:val="004A0C5D"/>
    <w:rsid w:val="004A5E9D"/>
    <w:rsid w:val="004A7CBA"/>
    <w:rsid w:val="004B5E3C"/>
    <w:rsid w:val="004C48EC"/>
    <w:rsid w:val="004D68DC"/>
    <w:rsid w:val="004E1CEB"/>
    <w:rsid w:val="004E370A"/>
    <w:rsid w:val="004E44A5"/>
    <w:rsid w:val="004F4DC5"/>
    <w:rsid w:val="005002D8"/>
    <w:rsid w:val="00506207"/>
    <w:rsid w:val="00511046"/>
    <w:rsid w:val="00513144"/>
    <w:rsid w:val="00520341"/>
    <w:rsid w:val="0052119B"/>
    <w:rsid w:val="00530B17"/>
    <w:rsid w:val="00541AB0"/>
    <w:rsid w:val="005439FA"/>
    <w:rsid w:val="00546984"/>
    <w:rsid w:val="005512D3"/>
    <w:rsid w:val="0056005E"/>
    <w:rsid w:val="005677F3"/>
    <w:rsid w:val="00567B0C"/>
    <w:rsid w:val="005726A0"/>
    <w:rsid w:val="0059109F"/>
    <w:rsid w:val="005A0767"/>
    <w:rsid w:val="005A115E"/>
    <w:rsid w:val="005A2604"/>
    <w:rsid w:val="005A6C3D"/>
    <w:rsid w:val="005D4343"/>
    <w:rsid w:val="005D473D"/>
    <w:rsid w:val="005E5530"/>
    <w:rsid w:val="005F2382"/>
    <w:rsid w:val="006007A5"/>
    <w:rsid w:val="00604623"/>
    <w:rsid w:val="00614FF9"/>
    <w:rsid w:val="006179D4"/>
    <w:rsid w:val="0062482D"/>
    <w:rsid w:val="00633C74"/>
    <w:rsid w:val="00634B68"/>
    <w:rsid w:val="00634C62"/>
    <w:rsid w:val="00635920"/>
    <w:rsid w:val="00635D3E"/>
    <w:rsid w:val="006405D2"/>
    <w:rsid w:val="00647517"/>
    <w:rsid w:val="006529DB"/>
    <w:rsid w:val="0066167E"/>
    <w:rsid w:val="0066771B"/>
    <w:rsid w:val="00667A99"/>
    <w:rsid w:val="00676458"/>
    <w:rsid w:val="0068038C"/>
    <w:rsid w:val="006807E3"/>
    <w:rsid w:val="00681018"/>
    <w:rsid w:val="006923D6"/>
    <w:rsid w:val="00694146"/>
    <w:rsid w:val="006A16D8"/>
    <w:rsid w:val="006A46D3"/>
    <w:rsid w:val="006B1003"/>
    <w:rsid w:val="006B1522"/>
    <w:rsid w:val="006B2877"/>
    <w:rsid w:val="006B474B"/>
    <w:rsid w:val="006B4823"/>
    <w:rsid w:val="006B56AD"/>
    <w:rsid w:val="006C12AB"/>
    <w:rsid w:val="006C1DD9"/>
    <w:rsid w:val="006C42E4"/>
    <w:rsid w:val="006E1490"/>
    <w:rsid w:val="006E399F"/>
    <w:rsid w:val="006E7A30"/>
    <w:rsid w:val="006F27AA"/>
    <w:rsid w:val="006F3369"/>
    <w:rsid w:val="006F3CE4"/>
    <w:rsid w:val="006F6A50"/>
    <w:rsid w:val="006F6A70"/>
    <w:rsid w:val="007006FD"/>
    <w:rsid w:val="00700FF3"/>
    <w:rsid w:val="00702D38"/>
    <w:rsid w:val="00710AD8"/>
    <w:rsid w:val="00713930"/>
    <w:rsid w:val="00713EBB"/>
    <w:rsid w:val="007164C1"/>
    <w:rsid w:val="00721EB1"/>
    <w:rsid w:val="007233D9"/>
    <w:rsid w:val="0072434F"/>
    <w:rsid w:val="00737F1A"/>
    <w:rsid w:val="007403A2"/>
    <w:rsid w:val="00752911"/>
    <w:rsid w:val="007605A4"/>
    <w:rsid w:val="00772BEE"/>
    <w:rsid w:val="007733B9"/>
    <w:rsid w:val="0077417F"/>
    <w:rsid w:val="0077761A"/>
    <w:rsid w:val="0078317A"/>
    <w:rsid w:val="00784EB5"/>
    <w:rsid w:val="0078540E"/>
    <w:rsid w:val="0079299C"/>
    <w:rsid w:val="007A6ACE"/>
    <w:rsid w:val="007B1508"/>
    <w:rsid w:val="007B160D"/>
    <w:rsid w:val="007B372B"/>
    <w:rsid w:val="007B5C2B"/>
    <w:rsid w:val="007B69C8"/>
    <w:rsid w:val="007B7115"/>
    <w:rsid w:val="007B72E2"/>
    <w:rsid w:val="007C5DCD"/>
    <w:rsid w:val="007D43EA"/>
    <w:rsid w:val="007E39C8"/>
    <w:rsid w:val="007E46F2"/>
    <w:rsid w:val="007E72D6"/>
    <w:rsid w:val="007E7314"/>
    <w:rsid w:val="007F247B"/>
    <w:rsid w:val="007F790E"/>
    <w:rsid w:val="00801D7A"/>
    <w:rsid w:val="00802563"/>
    <w:rsid w:val="008054F0"/>
    <w:rsid w:val="00805F35"/>
    <w:rsid w:val="0080755B"/>
    <w:rsid w:val="008213CC"/>
    <w:rsid w:val="00837724"/>
    <w:rsid w:val="00837B3A"/>
    <w:rsid w:val="008412ED"/>
    <w:rsid w:val="00844486"/>
    <w:rsid w:val="00846B30"/>
    <w:rsid w:val="008531DE"/>
    <w:rsid w:val="00855A63"/>
    <w:rsid w:val="00861504"/>
    <w:rsid w:val="008670A4"/>
    <w:rsid w:val="008672E6"/>
    <w:rsid w:val="008678BC"/>
    <w:rsid w:val="008710A4"/>
    <w:rsid w:val="00872ABA"/>
    <w:rsid w:val="00874F6B"/>
    <w:rsid w:val="008755B2"/>
    <w:rsid w:val="00877547"/>
    <w:rsid w:val="0088251A"/>
    <w:rsid w:val="00883632"/>
    <w:rsid w:val="00885682"/>
    <w:rsid w:val="00886549"/>
    <w:rsid w:val="008866F7"/>
    <w:rsid w:val="00895C3F"/>
    <w:rsid w:val="008A08BC"/>
    <w:rsid w:val="008A26EF"/>
    <w:rsid w:val="008A4725"/>
    <w:rsid w:val="008A61CF"/>
    <w:rsid w:val="008B0B79"/>
    <w:rsid w:val="008D15E1"/>
    <w:rsid w:val="008D1A99"/>
    <w:rsid w:val="008D2BF3"/>
    <w:rsid w:val="008D2FAA"/>
    <w:rsid w:val="008E00BC"/>
    <w:rsid w:val="008E2A74"/>
    <w:rsid w:val="008E618A"/>
    <w:rsid w:val="008E764B"/>
    <w:rsid w:val="008F196C"/>
    <w:rsid w:val="008F21D8"/>
    <w:rsid w:val="008F2418"/>
    <w:rsid w:val="008F4686"/>
    <w:rsid w:val="009023C2"/>
    <w:rsid w:val="00910725"/>
    <w:rsid w:val="00911A0D"/>
    <w:rsid w:val="00912351"/>
    <w:rsid w:val="00914FFF"/>
    <w:rsid w:val="00915A01"/>
    <w:rsid w:val="00921A26"/>
    <w:rsid w:val="00924A3A"/>
    <w:rsid w:val="00926F36"/>
    <w:rsid w:val="009344A8"/>
    <w:rsid w:val="00937DA8"/>
    <w:rsid w:val="00940A4C"/>
    <w:rsid w:val="00945B0E"/>
    <w:rsid w:val="009464DE"/>
    <w:rsid w:val="0095010C"/>
    <w:rsid w:val="00953B6B"/>
    <w:rsid w:val="00956727"/>
    <w:rsid w:val="00957E04"/>
    <w:rsid w:val="0096584B"/>
    <w:rsid w:val="00966893"/>
    <w:rsid w:val="00967EBD"/>
    <w:rsid w:val="009816EB"/>
    <w:rsid w:val="00985E53"/>
    <w:rsid w:val="0098718F"/>
    <w:rsid w:val="009877BA"/>
    <w:rsid w:val="00993FA8"/>
    <w:rsid w:val="009942F7"/>
    <w:rsid w:val="00994B8B"/>
    <w:rsid w:val="00995BD0"/>
    <w:rsid w:val="009A01D4"/>
    <w:rsid w:val="009A4A58"/>
    <w:rsid w:val="009A5EB8"/>
    <w:rsid w:val="009A6AB2"/>
    <w:rsid w:val="009B4039"/>
    <w:rsid w:val="009B6EC0"/>
    <w:rsid w:val="009C1BB8"/>
    <w:rsid w:val="009D3FF9"/>
    <w:rsid w:val="009D4BB7"/>
    <w:rsid w:val="009D59D7"/>
    <w:rsid w:val="009E098E"/>
    <w:rsid w:val="009E1F9D"/>
    <w:rsid w:val="009E7382"/>
    <w:rsid w:val="009F0FA2"/>
    <w:rsid w:val="009F26A2"/>
    <w:rsid w:val="009F3706"/>
    <w:rsid w:val="009F3C96"/>
    <w:rsid w:val="009F4EFF"/>
    <w:rsid w:val="009F53B3"/>
    <w:rsid w:val="00A00022"/>
    <w:rsid w:val="00A07230"/>
    <w:rsid w:val="00A076AF"/>
    <w:rsid w:val="00A0794C"/>
    <w:rsid w:val="00A17DEF"/>
    <w:rsid w:val="00A2680E"/>
    <w:rsid w:val="00A34470"/>
    <w:rsid w:val="00A34C0A"/>
    <w:rsid w:val="00A34E59"/>
    <w:rsid w:val="00A43B43"/>
    <w:rsid w:val="00A44FAA"/>
    <w:rsid w:val="00A50EEA"/>
    <w:rsid w:val="00A51118"/>
    <w:rsid w:val="00A5430B"/>
    <w:rsid w:val="00A543E2"/>
    <w:rsid w:val="00A61B7C"/>
    <w:rsid w:val="00A71926"/>
    <w:rsid w:val="00A747D9"/>
    <w:rsid w:val="00A82FE9"/>
    <w:rsid w:val="00A83147"/>
    <w:rsid w:val="00A902D8"/>
    <w:rsid w:val="00A969EC"/>
    <w:rsid w:val="00A96BB5"/>
    <w:rsid w:val="00AA130C"/>
    <w:rsid w:val="00AB61F3"/>
    <w:rsid w:val="00AB6AB4"/>
    <w:rsid w:val="00AC1638"/>
    <w:rsid w:val="00AC5091"/>
    <w:rsid w:val="00AC5D3B"/>
    <w:rsid w:val="00AD018D"/>
    <w:rsid w:val="00AD3093"/>
    <w:rsid w:val="00AD30B6"/>
    <w:rsid w:val="00AD58CC"/>
    <w:rsid w:val="00AD6880"/>
    <w:rsid w:val="00AE1390"/>
    <w:rsid w:val="00AE4ADE"/>
    <w:rsid w:val="00B000AB"/>
    <w:rsid w:val="00B00E06"/>
    <w:rsid w:val="00B049CB"/>
    <w:rsid w:val="00B05A0A"/>
    <w:rsid w:val="00B064FB"/>
    <w:rsid w:val="00B06A33"/>
    <w:rsid w:val="00B07D92"/>
    <w:rsid w:val="00B10015"/>
    <w:rsid w:val="00B10AE5"/>
    <w:rsid w:val="00B14184"/>
    <w:rsid w:val="00B2029A"/>
    <w:rsid w:val="00B260CD"/>
    <w:rsid w:val="00B2728D"/>
    <w:rsid w:val="00B329C3"/>
    <w:rsid w:val="00B365C0"/>
    <w:rsid w:val="00B36911"/>
    <w:rsid w:val="00B37CE7"/>
    <w:rsid w:val="00B474E1"/>
    <w:rsid w:val="00B47F3D"/>
    <w:rsid w:val="00B55B2D"/>
    <w:rsid w:val="00B60E60"/>
    <w:rsid w:val="00B63FAC"/>
    <w:rsid w:val="00B65B18"/>
    <w:rsid w:val="00B662F7"/>
    <w:rsid w:val="00B8191D"/>
    <w:rsid w:val="00B96E41"/>
    <w:rsid w:val="00BA0DC9"/>
    <w:rsid w:val="00BA10F9"/>
    <w:rsid w:val="00BA148C"/>
    <w:rsid w:val="00BA19C4"/>
    <w:rsid w:val="00BB0DC2"/>
    <w:rsid w:val="00BB4EAE"/>
    <w:rsid w:val="00BB508D"/>
    <w:rsid w:val="00BC12D2"/>
    <w:rsid w:val="00BC6AF2"/>
    <w:rsid w:val="00BE0625"/>
    <w:rsid w:val="00BE17BA"/>
    <w:rsid w:val="00BE41B9"/>
    <w:rsid w:val="00BE5D8E"/>
    <w:rsid w:val="00BE672B"/>
    <w:rsid w:val="00BE6A4A"/>
    <w:rsid w:val="00BE792F"/>
    <w:rsid w:val="00BF0A3B"/>
    <w:rsid w:val="00BF1DD1"/>
    <w:rsid w:val="00BF1DFC"/>
    <w:rsid w:val="00C03173"/>
    <w:rsid w:val="00C03D8B"/>
    <w:rsid w:val="00C04703"/>
    <w:rsid w:val="00C0563A"/>
    <w:rsid w:val="00C13EB6"/>
    <w:rsid w:val="00C15860"/>
    <w:rsid w:val="00C37252"/>
    <w:rsid w:val="00C420A4"/>
    <w:rsid w:val="00C4216D"/>
    <w:rsid w:val="00C422A5"/>
    <w:rsid w:val="00C532CA"/>
    <w:rsid w:val="00C53E30"/>
    <w:rsid w:val="00C544F9"/>
    <w:rsid w:val="00C7545D"/>
    <w:rsid w:val="00C7687C"/>
    <w:rsid w:val="00C821D0"/>
    <w:rsid w:val="00C824E5"/>
    <w:rsid w:val="00C83ABF"/>
    <w:rsid w:val="00C8735A"/>
    <w:rsid w:val="00C93740"/>
    <w:rsid w:val="00C97A8A"/>
    <w:rsid w:val="00CA1AB5"/>
    <w:rsid w:val="00CA42EA"/>
    <w:rsid w:val="00CB6AF1"/>
    <w:rsid w:val="00CC22D9"/>
    <w:rsid w:val="00CC306E"/>
    <w:rsid w:val="00CC4B9D"/>
    <w:rsid w:val="00CD5F36"/>
    <w:rsid w:val="00CE13A7"/>
    <w:rsid w:val="00CE22E0"/>
    <w:rsid w:val="00CE535C"/>
    <w:rsid w:val="00CF0612"/>
    <w:rsid w:val="00CF4EAC"/>
    <w:rsid w:val="00D04DCF"/>
    <w:rsid w:val="00D052A4"/>
    <w:rsid w:val="00D10C9C"/>
    <w:rsid w:val="00D12DC4"/>
    <w:rsid w:val="00D17E23"/>
    <w:rsid w:val="00D23C31"/>
    <w:rsid w:val="00D26DCD"/>
    <w:rsid w:val="00D32ECF"/>
    <w:rsid w:val="00D34FAD"/>
    <w:rsid w:val="00D35BAF"/>
    <w:rsid w:val="00D37E50"/>
    <w:rsid w:val="00D40E94"/>
    <w:rsid w:val="00D463D9"/>
    <w:rsid w:val="00D56412"/>
    <w:rsid w:val="00D635F2"/>
    <w:rsid w:val="00D65B61"/>
    <w:rsid w:val="00D66BA0"/>
    <w:rsid w:val="00D705B7"/>
    <w:rsid w:val="00D72725"/>
    <w:rsid w:val="00D77F23"/>
    <w:rsid w:val="00D80EA1"/>
    <w:rsid w:val="00D81D5A"/>
    <w:rsid w:val="00D82DB2"/>
    <w:rsid w:val="00D95754"/>
    <w:rsid w:val="00DA1D15"/>
    <w:rsid w:val="00DA4364"/>
    <w:rsid w:val="00DA76A2"/>
    <w:rsid w:val="00DB7ED1"/>
    <w:rsid w:val="00DC0355"/>
    <w:rsid w:val="00DC2669"/>
    <w:rsid w:val="00DC76B8"/>
    <w:rsid w:val="00DD0F2E"/>
    <w:rsid w:val="00DD7288"/>
    <w:rsid w:val="00DD73A0"/>
    <w:rsid w:val="00DD7494"/>
    <w:rsid w:val="00DE20D1"/>
    <w:rsid w:val="00DE6AAE"/>
    <w:rsid w:val="00DF0BEC"/>
    <w:rsid w:val="00DF1BC8"/>
    <w:rsid w:val="00DF2308"/>
    <w:rsid w:val="00DF4972"/>
    <w:rsid w:val="00DF7DD4"/>
    <w:rsid w:val="00E05B72"/>
    <w:rsid w:val="00E06E0B"/>
    <w:rsid w:val="00E07477"/>
    <w:rsid w:val="00E07E61"/>
    <w:rsid w:val="00E141D4"/>
    <w:rsid w:val="00E16D7C"/>
    <w:rsid w:val="00E209AD"/>
    <w:rsid w:val="00E22454"/>
    <w:rsid w:val="00E255F9"/>
    <w:rsid w:val="00E25BE6"/>
    <w:rsid w:val="00E32394"/>
    <w:rsid w:val="00E35A39"/>
    <w:rsid w:val="00E41E3E"/>
    <w:rsid w:val="00E43BAF"/>
    <w:rsid w:val="00E51353"/>
    <w:rsid w:val="00E5717F"/>
    <w:rsid w:val="00E62296"/>
    <w:rsid w:val="00E73EE0"/>
    <w:rsid w:val="00E77FBE"/>
    <w:rsid w:val="00E81B1B"/>
    <w:rsid w:val="00E81F95"/>
    <w:rsid w:val="00E82E3E"/>
    <w:rsid w:val="00E91605"/>
    <w:rsid w:val="00E9162B"/>
    <w:rsid w:val="00E923D0"/>
    <w:rsid w:val="00E96FE9"/>
    <w:rsid w:val="00EA0F5F"/>
    <w:rsid w:val="00EA1C1F"/>
    <w:rsid w:val="00EB3F81"/>
    <w:rsid w:val="00EB7D21"/>
    <w:rsid w:val="00EC2F7D"/>
    <w:rsid w:val="00EC7BFA"/>
    <w:rsid w:val="00ED15BA"/>
    <w:rsid w:val="00EE34BC"/>
    <w:rsid w:val="00EE4D0A"/>
    <w:rsid w:val="00EF031C"/>
    <w:rsid w:val="00EF03EF"/>
    <w:rsid w:val="00EF3B04"/>
    <w:rsid w:val="00EF47F9"/>
    <w:rsid w:val="00F01343"/>
    <w:rsid w:val="00F03455"/>
    <w:rsid w:val="00F04324"/>
    <w:rsid w:val="00F04E56"/>
    <w:rsid w:val="00F05A50"/>
    <w:rsid w:val="00F0638B"/>
    <w:rsid w:val="00F0669A"/>
    <w:rsid w:val="00F128E9"/>
    <w:rsid w:val="00F12E5E"/>
    <w:rsid w:val="00F13615"/>
    <w:rsid w:val="00F13710"/>
    <w:rsid w:val="00F13C0A"/>
    <w:rsid w:val="00F21020"/>
    <w:rsid w:val="00F276C1"/>
    <w:rsid w:val="00F277DF"/>
    <w:rsid w:val="00F33FED"/>
    <w:rsid w:val="00F35423"/>
    <w:rsid w:val="00F355A6"/>
    <w:rsid w:val="00F3761D"/>
    <w:rsid w:val="00F403EB"/>
    <w:rsid w:val="00F478C3"/>
    <w:rsid w:val="00F507DF"/>
    <w:rsid w:val="00F52FFA"/>
    <w:rsid w:val="00F53E14"/>
    <w:rsid w:val="00F54A2D"/>
    <w:rsid w:val="00F70625"/>
    <w:rsid w:val="00F71735"/>
    <w:rsid w:val="00F7394C"/>
    <w:rsid w:val="00F73C4C"/>
    <w:rsid w:val="00F75082"/>
    <w:rsid w:val="00F81FD2"/>
    <w:rsid w:val="00F93F27"/>
    <w:rsid w:val="00F9622F"/>
    <w:rsid w:val="00FA0C7E"/>
    <w:rsid w:val="00FA2167"/>
    <w:rsid w:val="00FA6805"/>
    <w:rsid w:val="00FA7FFD"/>
    <w:rsid w:val="00FB00D9"/>
    <w:rsid w:val="00FB34AF"/>
    <w:rsid w:val="00FB45D2"/>
    <w:rsid w:val="00FC4CE6"/>
    <w:rsid w:val="00FD508A"/>
    <w:rsid w:val="00FD63A2"/>
    <w:rsid w:val="00FF3B91"/>
    <w:rsid w:val="00FF45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451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1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1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1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1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1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1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F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C013F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rsid w:val="0015744E"/>
    <w:rPr>
      <w:color w:val="0000FF"/>
      <w:u w:val="single"/>
    </w:rPr>
  </w:style>
  <w:style w:type="paragraph" w:styleId="Footer">
    <w:name w:val="footer"/>
    <w:basedOn w:val="Normal"/>
    <w:link w:val="FooterChar"/>
    <w:rsid w:val="00D34F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34FAD"/>
  </w:style>
  <w:style w:type="character" w:styleId="PageNumber">
    <w:name w:val="page number"/>
    <w:basedOn w:val="DefaultParagraphFont"/>
    <w:rsid w:val="00D34FAD"/>
  </w:style>
  <w:style w:type="character" w:styleId="LineNumber">
    <w:name w:val="line number"/>
    <w:basedOn w:val="DefaultParagraphFont"/>
    <w:rsid w:val="00D34FAD"/>
  </w:style>
  <w:style w:type="table" w:styleId="TableGrid">
    <w:name w:val="Table Grid"/>
    <w:basedOn w:val="TableNormal"/>
    <w:uiPriority w:val="59"/>
    <w:rsid w:val="00457D80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1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1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1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1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1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1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F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C013F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rsid w:val="0015744E"/>
    <w:rPr>
      <w:color w:val="0000FF"/>
      <w:u w:val="single"/>
    </w:rPr>
  </w:style>
  <w:style w:type="paragraph" w:styleId="Footer">
    <w:name w:val="footer"/>
    <w:basedOn w:val="Normal"/>
    <w:link w:val="FooterChar"/>
    <w:rsid w:val="00D34F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34FAD"/>
  </w:style>
  <w:style w:type="character" w:styleId="PageNumber">
    <w:name w:val="page number"/>
    <w:basedOn w:val="DefaultParagraphFont"/>
    <w:rsid w:val="00D34FAD"/>
  </w:style>
  <w:style w:type="character" w:styleId="LineNumber">
    <w:name w:val="line number"/>
    <w:basedOn w:val="DefaultParagraphFont"/>
    <w:rsid w:val="00D34FAD"/>
  </w:style>
  <w:style w:type="table" w:styleId="TableGrid">
    <w:name w:val="Table Grid"/>
    <w:basedOn w:val="TableNormal"/>
    <w:uiPriority w:val="59"/>
    <w:rsid w:val="00457D80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1</Characters>
  <Application>Microsoft Macintosh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arle</dc:creator>
  <cp:keywords/>
  <cp:lastModifiedBy>Douglas Chalker</cp:lastModifiedBy>
  <cp:revision>2</cp:revision>
  <cp:lastPrinted>2015-08-28T21:02:00Z</cp:lastPrinted>
  <dcterms:created xsi:type="dcterms:W3CDTF">2016-01-30T13:39:00Z</dcterms:created>
  <dcterms:modified xsi:type="dcterms:W3CDTF">2016-01-30T13:39:00Z</dcterms:modified>
</cp:coreProperties>
</file>